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AF894" w14:textId="53A699A4" w:rsidR="00546195" w:rsidRPr="00C846D6" w:rsidRDefault="008D686A">
      <w:pPr>
        <w:rPr>
          <w:b/>
          <w:bCs/>
        </w:rPr>
      </w:pPr>
      <w:r w:rsidRPr="00C846D6">
        <w:rPr>
          <w:b/>
          <w:bCs/>
        </w:rPr>
        <w:t>Appendix</w:t>
      </w:r>
    </w:p>
    <w:p w14:paraId="39611A8B" w14:textId="77777777" w:rsidR="00516EDC" w:rsidRPr="00C846D6" w:rsidRDefault="00516EDC"/>
    <w:p w14:paraId="78CB972B" w14:textId="46299999" w:rsidR="00516EDC" w:rsidRPr="00C846D6" w:rsidRDefault="00516EDC" w:rsidP="00516EDC">
      <w:r w:rsidRPr="00C846D6">
        <w:rPr>
          <w:b/>
          <w:bCs/>
          <w:sz w:val="24"/>
          <w:szCs w:val="32"/>
        </w:rPr>
        <w:t>Figure S1.</w:t>
      </w:r>
      <w:r w:rsidRPr="00C846D6">
        <w:rPr>
          <w:sz w:val="24"/>
          <w:szCs w:val="32"/>
        </w:rPr>
        <w:t xml:space="preserve"> </w:t>
      </w:r>
      <w:r w:rsidR="00942861" w:rsidRPr="00C846D6">
        <w:rPr>
          <w:sz w:val="24"/>
          <w:szCs w:val="32"/>
        </w:rPr>
        <w:t>P</w:t>
      </w:r>
      <w:r w:rsidR="00F441D8" w:rsidRPr="00C846D6">
        <w:rPr>
          <w:sz w:val="24"/>
          <w:szCs w:val="32"/>
        </w:rPr>
        <w:t>articipation</w:t>
      </w:r>
      <w:r w:rsidRPr="00C846D6">
        <w:rPr>
          <w:sz w:val="24"/>
          <w:szCs w:val="32"/>
        </w:rPr>
        <w:t xml:space="preserve"> </w:t>
      </w:r>
      <w:r w:rsidR="00610A7B" w:rsidRPr="00C846D6">
        <w:rPr>
          <w:sz w:val="24"/>
          <w:szCs w:val="32"/>
        </w:rPr>
        <w:t xml:space="preserve">in </w:t>
      </w:r>
      <w:r w:rsidRPr="00C846D6">
        <w:rPr>
          <w:sz w:val="24"/>
          <w:szCs w:val="32"/>
        </w:rPr>
        <w:t>movement breaks</w:t>
      </w:r>
      <w:r w:rsidR="001974F7" w:rsidRPr="00C846D6">
        <w:rPr>
          <w:sz w:val="24"/>
          <w:szCs w:val="32"/>
        </w:rPr>
        <w:t xml:space="preserve"> </w:t>
      </w:r>
      <w:r w:rsidR="00DD7CA6" w:rsidRPr="00C846D6">
        <w:rPr>
          <w:sz w:val="24"/>
          <w:szCs w:val="32"/>
        </w:rPr>
        <w:t xml:space="preserve">in the </w:t>
      </w:r>
      <w:r w:rsidRPr="00C846D6">
        <w:rPr>
          <w:sz w:val="24"/>
          <w:szCs w:val="32"/>
        </w:rPr>
        <w:t>intervention</w:t>
      </w:r>
      <w:r w:rsidR="00DD7CA6" w:rsidRPr="00C846D6">
        <w:rPr>
          <w:sz w:val="24"/>
          <w:szCs w:val="32"/>
        </w:rPr>
        <w:t xml:space="preserve"> group</w:t>
      </w:r>
    </w:p>
    <w:p w14:paraId="7F5BEB25" w14:textId="2537EBEE" w:rsidR="00610A7B" w:rsidRPr="00C846D6" w:rsidRDefault="00610A7B" w:rsidP="00516EDC">
      <w:r w:rsidRPr="00C846D6">
        <w:rPr>
          <w:noProof/>
        </w:rPr>
        <w:drawing>
          <wp:inline distT="0" distB="0" distL="0" distR="0" wp14:anchorId="2C390394" wp14:editId="224B1637">
            <wp:extent cx="3384724" cy="2235315"/>
            <wp:effectExtent l="0" t="0" r="635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84724" cy="223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2D2E3" w14:textId="18EF7149" w:rsidR="00610A7B" w:rsidRPr="00C846D6" w:rsidRDefault="00610A7B" w:rsidP="00C15683">
      <w:pPr>
        <w:spacing w:after="0"/>
        <w:rPr>
          <w:sz w:val="18"/>
          <w:szCs w:val="18"/>
        </w:rPr>
      </w:pPr>
      <w:bookmarkStart w:id="0" w:name="_Hlk111619228"/>
      <w:r w:rsidRPr="00C846D6">
        <w:rPr>
          <w:sz w:val="18"/>
          <w:szCs w:val="18"/>
          <w:vertAlign w:val="superscript"/>
        </w:rPr>
        <w:t>a</w:t>
      </w:r>
      <w:r w:rsidRPr="00C846D6">
        <w:rPr>
          <w:sz w:val="18"/>
          <w:szCs w:val="18"/>
        </w:rPr>
        <w:t xml:space="preserve"> 31.4% refers to the median participation percentage out of the maximum 480 movement breaks during the 6-month intervention period</w:t>
      </w:r>
    </w:p>
    <w:p w14:paraId="34D9C90C" w14:textId="77777777" w:rsidR="00D54FE6" w:rsidRPr="00C846D6" w:rsidRDefault="00D54FE6" w:rsidP="00516EDC">
      <w:pPr>
        <w:rPr>
          <w:sz w:val="24"/>
          <w:szCs w:val="24"/>
        </w:rPr>
      </w:pPr>
    </w:p>
    <w:tbl>
      <w:tblPr>
        <w:tblStyle w:val="TableGrid"/>
        <w:tblW w:w="88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075"/>
        <w:gridCol w:w="684"/>
        <w:gridCol w:w="1171"/>
        <w:gridCol w:w="740"/>
        <w:gridCol w:w="1178"/>
        <w:gridCol w:w="733"/>
        <w:gridCol w:w="1187"/>
      </w:tblGrid>
      <w:tr w:rsidR="00D54FE6" w:rsidRPr="00C846D6" w14:paraId="7AB62B2B" w14:textId="77777777" w:rsidTr="004573CD">
        <w:trPr>
          <w:trHeight w:val="468"/>
        </w:trPr>
        <w:tc>
          <w:tcPr>
            <w:tcW w:w="8833" w:type="dxa"/>
            <w:gridSpan w:val="8"/>
            <w:tcBorders>
              <w:bottom w:val="single" w:sz="4" w:space="0" w:color="auto"/>
            </w:tcBorders>
          </w:tcPr>
          <w:bookmarkEnd w:id="0"/>
          <w:p w14:paraId="1A48ECEE" w14:textId="77777777" w:rsidR="00D54FE6" w:rsidRPr="00C846D6" w:rsidRDefault="00D54FE6" w:rsidP="004573CD">
            <w:r w:rsidRPr="00C846D6">
              <w:rPr>
                <w:rFonts w:cstheme="minorHAnsi"/>
                <w:b/>
                <w:bCs/>
                <w:color w:val="000000"/>
                <w:sz w:val="24"/>
                <w:szCs w:val="32"/>
                <w:lang w:val="en-GB"/>
              </w:rPr>
              <w:t>Table S1.</w:t>
            </w:r>
            <w:r w:rsidRPr="00C846D6">
              <w:rPr>
                <w:rFonts w:cstheme="minorHAnsi"/>
                <w:color w:val="000000"/>
                <w:sz w:val="24"/>
                <w:szCs w:val="32"/>
                <w:lang w:val="en-GB"/>
              </w:rPr>
              <w:t xml:space="preserve"> Baseline and 6-month </w:t>
            </w:r>
            <w:proofErr w:type="spellStart"/>
            <w:r w:rsidRPr="00C846D6">
              <w:rPr>
                <w:rFonts w:cstheme="minorHAnsi"/>
                <w:color w:val="000000"/>
                <w:sz w:val="24"/>
                <w:szCs w:val="32"/>
                <w:lang w:val="en-GB"/>
              </w:rPr>
              <w:t>ActiGraph</w:t>
            </w:r>
            <w:proofErr w:type="spellEnd"/>
            <w:r w:rsidRPr="00C846D6">
              <w:rPr>
                <w:rFonts w:cstheme="minorHAnsi"/>
                <w:color w:val="000000"/>
                <w:sz w:val="24"/>
                <w:szCs w:val="32"/>
                <w:lang w:val="en-GB"/>
              </w:rPr>
              <w:t>™ measurements</w:t>
            </w:r>
          </w:p>
        </w:tc>
      </w:tr>
      <w:tr w:rsidR="00D54FE6" w:rsidRPr="00C846D6" w14:paraId="6B033435" w14:textId="77777777" w:rsidTr="004573CD">
        <w:tc>
          <w:tcPr>
            <w:tcW w:w="2065" w:type="dxa"/>
            <w:tcBorders>
              <w:top w:val="single" w:sz="4" w:space="0" w:color="auto"/>
            </w:tcBorders>
          </w:tcPr>
          <w:p w14:paraId="39A3001D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3D483D2A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</w:tcBorders>
          </w:tcPr>
          <w:p w14:paraId="175F4BED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Overall</w:t>
            </w:r>
          </w:p>
        </w:tc>
        <w:tc>
          <w:tcPr>
            <w:tcW w:w="1918" w:type="dxa"/>
            <w:gridSpan w:val="2"/>
            <w:tcBorders>
              <w:top w:val="single" w:sz="4" w:space="0" w:color="auto"/>
            </w:tcBorders>
          </w:tcPr>
          <w:p w14:paraId="3DF08A81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</w:tcPr>
          <w:p w14:paraId="4FFE54AC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Intervention</w:t>
            </w:r>
          </w:p>
        </w:tc>
      </w:tr>
      <w:tr w:rsidR="00D54FE6" w:rsidRPr="00C846D6" w14:paraId="42114A83" w14:textId="77777777" w:rsidTr="004573CD">
        <w:trPr>
          <w:trHeight w:val="360"/>
        </w:trPr>
        <w:tc>
          <w:tcPr>
            <w:tcW w:w="2065" w:type="dxa"/>
            <w:tcBorders>
              <w:bottom w:val="single" w:sz="4" w:space="0" w:color="auto"/>
            </w:tcBorders>
          </w:tcPr>
          <w:p w14:paraId="74F6BA67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385A0A03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713EF405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17246957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6AE9FC74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2D86E3C8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2ADD2A07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01A21521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Mean (SD)</w:t>
            </w:r>
          </w:p>
        </w:tc>
      </w:tr>
      <w:tr w:rsidR="00D54FE6" w:rsidRPr="00C846D6" w14:paraId="0BBE8E6E" w14:textId="77777777" w:rsidTr="004573CD">
        <w:tc>
          <w:tcPr>
            <w:tcW w:w="2065" w:type="dxa"/>
            <w:vMerge w:val="restart"/>
            <w:tcBorders>
              <w:top w:val="single" w:sz="4" w:space="0" w:color="auto"/>
            </w:tcBorders>
          </w:tcPr>
          <w:p w14:paraId="2C644DEC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Number of valid days (days)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1F0E1CDF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7B764B15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277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042B6E0D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5.3 (1.0)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1129A14C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139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051D9969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5.2 (0.9)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5B92F87B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138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30536E63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5.2 (0.9)</w:t>
            </w:r>
          </w:p>
        </w:tc>
      </w:tr>
      <w:tr w:rsidR="00D54FE6" w:rsidRPr="00C846D6" w14:paraId="4492B03E" w14:textId="77777777" w:rsidTr="004573CD">
        <w:trPr>
          <w:trHeight w:val="432"/>
        </w:trPr>
        <w:tc>
          <w:tcPr>
            <w:tcW w:w="2065" w:type="dxa"/>
            <w:vMerge/>
          </w:tcPr>
          <w:p w14:paraId="286AC9DC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</w:tcPr>
          <w:p w14:paraId="23CEC3BB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6-month</w:t>
            </w:r>
          </w:p>
        </w:tc>
        <w:tc>
          <w:tcPr>
            <w:tcW w:w="684" w:type="dxa"/>
          </w:tcPr>
          <w:p w14:paraId="4E37A95C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247</w:t>
            </w:r>
          </w:p>
        </w:tc>
        <w:tc>
          <w:tcPr>
            <w:tcW w:w="1171" w:type="dxa"/>
          </w:tcPr>
          <w:p w14:paraId="486912C0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5.3 (1.2)</w:t>
            </w:r>
          </w:p>
        </w:tc>
        <w:tc>
          <w:tcPr>
            <w:tcW w:w="740" w:type="dxa"/>
          </w:tcPr>
          <w:p w14:paraId="020131E9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125</w:t>
            </w:r>
          </w:p>
        </w:tc>
        <w:tc>
          <w:tcPr>
            <w:tcW w:w="1178" w:type="dxa"/>
          </w:tcPr>
          <w:p w14:paraId="02E4692D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5.1 (0.9)</w:t>
            </w:r>
          </w:p>
        </w:tc>
        <w:tc>
          <w:tcPr>
            <w:tcW w:w="733" w:type="dxa"/>
          </w:tcPr>
          <w:p w14:paraId="0FA3994D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122</w:t>
            </w:r>
          </w:p>
        </w:tc>
        <w:tc>
          <w:tcPr>
            <w:tcW w:w="1187" w:type="dxa"/>
          </w:tcPr>
          <w:p w14:paraId="123CE10F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5.6 (1.3)</w:t>
            </w:r>
          </w:p>
        </w:tc>
      </w:tr>
      <w:tr w:rsidR="00D54FE6" w:rsidRPr="00C846D6" w14:paraId="3A094ABE" w14:textId="77777777" w:rsidTr="004573CD">
        <w:tc>
          <w:tcPr>
            <w:tcW w:w="2065" w:type="dxa"/>
            <w:vMerge w:val="restart"/>
          </w:tcPr>
          <w:p w14:paraId="4A802038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 xml:space="preserve">Waking </w:t>
            </w:r>
            <w:proofErr w:type="gramStart"/>
            <w:r w:rsidRPr="00C846D6">
              <w:rPr>
                <w:rFonts w:cstheme="minorHAnsi"/>
                <w:sz w:val="20"/>
                <w:szCs w:val="20"/>
              </w:rPr>
              <w:t>hour</w:t>
            </w:r>
            <w:proofErr w:type="gramEnd"/>
            <w:r w:rsidRPr="00C846D6">
              <w:rPr>
                <w:rFonts w:cstheme="minorHAnsi"/>
                <w:sz w:val="20"/>
                <w:szCs w:val="20"/>
              </w:rPr>
              <w:t xml:space="preserve"> </w:t>
            </w:r>
            <w:r w:rsidRPr="00C846D6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3060E8F9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wear time (h/ day)</w:t>
            </w:r>
          </w:p>
        </w:tc>
        <w:tc>
          <w:tcPr>
            <w:tcW w:w="1075" w:type="dxa"/>
          </w:tcPr>
          <w:p w14:paraId="10D67020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684" w:type="dxa"/>
          </w:tcPr>
          <w:p w14:paraId="0D984309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277</w:t>
            </w:r>
          </w:p>
        </w:tc>
        <w:tc>
          <w:tcPr>
            <w:tcW w:w="1171" w:type="dxa"/>
          </w:tcPr>
          <w:p w14:paraId="255067B8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13.9 (2.4)</w:t>
            </w:r>
          </w:p>
        </w:tc>
        <w:tc>
          <w:tcPr>
            <w:tcW w:w="740" w:type="dxa"/>
          </w:tcPr>
          <w:p w14:paraId="18A7C135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139</w:t>
            </w:r>
          </w:p>
        </w:tc>
        <w:tc>
          <w:tcPr>
            <w:tcW w:w="1178" w:type="dxa"/>
          </w:tcPr>
          <w:p w14:paraId="76ABCD0A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13.9 (2.4)</w:t>
            </w:r>
          </w:p>
        </w:tc>
        <w:tc>
          <w:tcPr>
            <w:tcW w:w="733" w:type="dxa"/>
          </w:tcPr>
          <w:p w14:paraId="37E60114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138</w:t>
            </w:r>
          </w:p>
        </w:tc>
        <w:tc>
          <w:tcPr>
            <w:tcW w:w="1187" w:type="dxa"/>
          </w:tcPr>
          <w:p w14:paraId="0DC42D44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13.8 (2.4)</w:t>
            </w:r>
          </w:p>
        </w:tc>
      </w:tr>
      <w:tr w:rsidR="00D54FE6" w:rsidRPr="00C846D6" w14:paraId="20226677" w14:textId="77777777" w:rsidTr="004573CD">
        <w:trPr>
          <w:trHeight w:val="450"/>
        </w:trPr>
        <w:tc>
          <w:tcPr>
            <w:tcW w:w="2065" w:type="dxa"/>
            <w:vMerge/>
          </w:tcPr>
          <w:p w14:paraId="118527FA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</w:tcPr>
          <w:p w14:paraId="3C5B6A34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6-month</w:t>
            </w:r>
          </w:p>
        </w:tc>
        <w:tc>
          <w:tcPr>
            <w:tcW w:w="684" w:type="dxa"/>
          </w:tcPr>
          <w:p w14:paraId="1A061234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247</w:t>
            </w:r>
          </w:p>
        </w:tc>
        <w:tc>
          <w:tcPr>
            <w:tcW w:w="1171" w:type="dxa"/>
          </w:tcPr>
          <w:p w14:paraId="75F5090A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13.8 (2.7)</w:t>
            </w:r>
          </w:p>
        </w:tc>
        <w:tc>
          <w:tcPr>
            <w:tcW w:w="740" w:type="dxa"/>
          </w:tcPr>
          <w:p w14:paraId="5468AEA8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125</w:t>
            </w:r>
          </w:p>
        </w:tc>
        <w:tc>
          <w:tcPr>
            <w:tcW w:w="1178" w:type="dxa"/>
          </w:tcPr>
          <w:p w14:paraId="4F013DC5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14.0 (2.4)</w:t>
            </w:r>
          </w:p>
        </w:tc>
        <w:tc>
          <w:tcPr>
            <w:tcW w:w="733" w:type="dxa"/>
          </w:tcPr>
          <w:p w14:paraId="7DAB8721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122</w:t>
            </w:r>
          </w:p>
        </w:tc>
        <w:tc>
          <w:tcPr>
            <w:tcW w:w="1187" w:type="dxa"/>
          </w:tcPr>
          <w:p w14:paraId="386BF1A7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13.7 (2.9)</w:t>
            </w:r>
          </w:p>
        </w:tc>
      </w:tr>
      <w:tr w:rsidR="00D54FE6" w:rsidRPr="00C846D6" w14:paraId="3D2AA41C" w14:textId="77777777" w:rsidTr="004573CD">
        <w:tc>
          <w:tcPr>
            <w:tcW w:w="2065" w:type="dxa"/>
            <w:vMerge w:val="restart"/>
          </w:tcPr>
          <w:p w14:paraId="62C1B20E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 xml:space="preserve">Work hour </w:t>
            </w:r>
            <w:r w:rsidRPr="00C846D6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3BD8A039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wear time (h/ day)</w:t>
            </w:r>
          </w:p>
        </w:tc>
        <w:tc>
          <w:tcPr>
            <w:tcW w:w="1075" w:type="dxa"/>
          </w:tcPr>
          <w:p w14:paraId="00877C15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684" w:type="dxa"/>
          </w:tcPr>
          <w:p w14:paraId="68AFEF25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277</w:t>
            </w:r>
          </w:p>
        </w:tc>
        <w:tc>
          <w:tcPr>
            <w:tcW w:w="1171" w:type="dxa"/>
          </w:tcPr>
          <w:p w14:paraId="40763D27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7.9 (0.2)</w:t>
            </w:r>
          </w:p>
        </w:tc>
        <w:tc>
          <w:tcPr>
            <w:tcW w:w="740" w:type="dxa"/>
          </w:tcPr>
          <w:p w14:paraId="1314D6E4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139</w:t>
            </w:r>
          </w:p>
        </w:tc>
        <w:tc>
          <w:tcPr>
            <w:tcW w:w="1178" w:type="dxa"/>
          </w:tcPr>
          <w:p w14:paraId="21849483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7.9 (0.2)</w:t>
            </w:r>
          </w:p>
        </w:tc>
        <w:tc>
          <w:tcPr>
            <w:tcW w:w="733" w:type="dxa"/>
          </w:tcPr>
          <w:p w14:paraId="76423B74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138</w:t>
            </w:r>
          </w:p>
        </w:tc>
        <w:tc>
          <w:tcPr>
            <w:tcW w:w="1187" w:type="dxa"/>
          </w:tcPr>
          <w:p w14:paraId="65EFD77C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8.0 (0.2)</w:t>
            </w:r>
          </w:p>
        </w:tc>
      </w:tr>
      <w:tr w:rsidR="00D54FE6" w:rsidRPr="00C846D6" w14:paraId="364515EA" w14:textId="77777777" w:rsidTr="004573CD">
        <w:trPr>
          <w:trHeight w:val="441"/>
        </w:trPr>
        <w:tc>
          <w:tcPr>
            <w:tcW w:w="2065" w:type="dxa"/>
            <w:vMerge/>
            <w:tcBorders>
              <w:bottom w:val="single" w:sz="4" w:space="0" w:color="auto"/>
            </w:tcBorders>
          </w:tcPr>
          <w:p w14:paraId="27E6ADE0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57A92CD6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6-month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1029EC01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247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334FA92C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7.9 (0.2)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1219C96A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125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0250A57A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7.9 (0.3)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6AE8F51C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122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0610316F" w14:textId="77777777" w:rsidR="00D54FE6" w:rsidRPr="00C846D6" w:rsidRDefault="00D54FE6" w:rsidP="004573CD">
            <w:pPr>
              <w:rPr>
                <w:rFonts w:cstheme="minorHAnsi"/>
                <w:sz w:val="20"/>
                <w:szCs w:val="20"/>
              </w:rPr>
            </w:pPr>
            <w:r w:rsidRPr="00C846D6">
              <w:rPr>
                <w:rFonts w:cstheme="minorHAnsi"/>
                <w:sz w:val="20"/>
                <w:szCs w:val="20"/>
              </w:rPr>
              <w:t>7.9 (0.2)</w:t>
            </w:r>
          </w:p>
        </w:tc>
      </w:tr>
      <w:tr w:rsidR="00D54FE6" w:rsidRPr="00C846D6" w14:paraId="5D7213A3" w14:textId="77777777" w:rsidTr="004573CD">
        <w:tc>
          <w:tcPr>
            <w:tcW w:w="8833" w:type="dxa"/>
            <w:gridSpan w:val="8"/>
            <w:tcBorders>
              <w:top w:val="single" w:sz="4" w:space="0" w:color="auto"/>
            </w:tcBorders>
          </w:tcPr>
          <w:p w14:paraId="13667A64" w14:textId="77777777" w:rsidR="00D54FE6" w:rsidRPr="00C846D6" w:rsidRDefault="00D54FE6" w:rsidP="004573CD">
            <w:r w:rsidRPr="00C846D6">
              <w:rPr>
                <w:rFonts w:cstheme="minorHAnsi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 xml:space="preserve">a </w:t>
            </w:r>
            <w:r w:rsidRPr="00C846D6">
              <w:rPr>
                <w:bCs/>
                <w:sz w:val="18"/>
                <w:szCs w:val="18"/>
              </w:rPr>
              <w:t>Waking hours and work hours data obtained from participants’ daily log</w:t>
            </w:r>
          </w:p>
        </w:tc>
      </w:tr>
    </w:tbl>
    <w:p w14:paraId="1B2EA2AF" w14:textId="77777777" w:rsidR="00516EDC" w:rsidRPr="00C846D6" w:rsidRDefault="00516EDC" w:rsidP="00516EDC"/>
    <w:p w14:paraId="1615DE71" w14:textId="77777777" w:rsidR="00516EDC" w:rsidRPr="00C846D6" w:rsidRDefault="00516EDC"/>
    <w:p w14:paraId="168427FA" w14:textId="46085C8F" w:rsidR="00DA14E7" w:rsidRPr="00C846D6" w:rsidRDefault="00DA14E7"/>
    <w:p w14:paraId="6D45AD33" w14:textId="25126A1A" w:rsidR="00D04131" w:rsidRPr="00C846D6" w:rsidRDefault="00D04131"/>
    <w:p w14:paraId="4E7D2290" w14:textId="0C93192F" w:rsidR="00D04131" w:rsidRPr="00C846D6" w:rsidRDefault="00D04131"/>
    <w:p w14:paraId="0239E0E4" w14:textId="017542E1" w:rsidR="00D54FE6" w:rsidRPr="00C846D6" w:rsidRDefault="00D54FE6"/>
    <w:p w14:paraId="0A936020" w14:textId="77777777" w:rsidR="00D54FE6" w:rsidRPr="00C846D6" w:rsidRDefault="00D54FE6"/>
    <w:p w14:paraId="75111D04" w14:textId="2C9316E5" w:rsidR="00D04131" w:rsidRPr="00C846D6" w:rsidRDefault="00D04131"/>
    <w:tbl>
      <w:tblPr>
        <w:tblStyle w:val="TableGrid"/>
        <w:tblW w:w="86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205"/>
        <w:gridCol w:w="1384"/>
        <w:gridCol w:w="291"/>
        <w:gridCol w:w="1506"/>
        <w:gridCol w:w="974"/>
        <w:gridCol w:w="895"/>
      </w:tblGrid>
      <w:tr w:rsidR="000B55D3" w:rsidRPr="00C846D6" w14:paraId="015E4E01" w14:textId="60F1A1DA" w:rsidTr="008B63B9">
        <w:tc>
          <w:tcPr>
            <w:tcW w:w="8685" w:type="dxa"/>
            <w:gridSpan w:val="7"/>
            <w:tcBorders>
              <w:bottom w:val="single" w:sz="4" w:space="0" w:color="auto"/>
            </w:tcBorders>
          </w:tcPr>
          <w:p w14:paraId="30DB11D8" w14:textId="57ABE8F8" w:rsidR="000B55D3" w:rsidRPr="00C846D6" w:rsidRDefault="000B55D3" w:rsidP="00D04DE3">
            <w:pPr>
              <w:rPr>
                <w:rFonts w:cstheme="minorHAnsi"/>
                <w:b/>
                <w:bCs/>
                <w:color w:val="000000"/>
                <w:sz w:val="24"/>
                <w:szCs w:val="32"/>
                <w:lang w:val="en-GB"/>
              </w:rPr>
            </w:pPr>
            <w:r w:rsidRPr="00C846D6">
              <w:rPr>
                <w:rFonts w:cstheme="minorHAnsi"/>
                <w:b/>
                <w:bCs/>
                <w:color w:val="000000"/>
                <w:sz w:val="24"/>
                <w:szCs w:val="32"/>
                <w:lang w:val="en-GB"/>
              </w:rPr>
              <w:lastRenderedPageBreak/>
              <w:t>Table S</w:t>
            </w:r>
            <w:r w:rsidR="00A171FA" w:rsidRPr="00C846D6">
              <w:rPr>
                <w:rFonts w:cstheme="minorHAnsi"/>
                <w:b/>
                <w:bCs/>
                <w:color w:val="000000"/>
                <w:sz w:val="24"/>
                <w:szCs w:val="32"/>
                <w:lang w:val="en-GB"/>
              </w:rPr>
              <w:t>2</w:t>
            </w:r>
            <w:r w:rsidRPr="00C846D6">
              <w:rPr>
                <w:rFonts w:cstheme="minorHAnsi"/>
                <w:b/>
                <w:bCs/>
                <w:color w:val="000000"/>
                <w:sz w:val="24"/>
                <w:szCs w:val="32"/>
                <w:lang w:val="en-GB"/>
              </w:rPr>
              <w:t>.</w:t>
            </w:r>
            <w:r w:rsidRPr="00C846D6">
              <w:rPr>
                <w:rFonts w:cstheme="minorHAnsi"/>
                <w:color w:val="000000"/>
                <w:sz w:val="24"/>
                <w:szCs w:val="32"/>
                <w:lang w:val="en-GB"/>
              </w:rPr>
              <w:t xml:space="preserve"> Primary (time spent in sedentary behaviour) outcome with </w:t>
            </w:r>
            <w:r w:rsidR="00D54FE6" w:rsidRPr="00C846D6">
              <w:rPr>
                <w:rFonts w:cstheme="minorHAnsi"/>
                <w:color w:val="000000"/>
                <w:sz w:val="24"/>
                <w:szCs w:val="32"/>
                <w:lang w:val="en-GB"/>
              </w:rPr>
              <w:t xml:space="preserve">the </w:t>
            </w:r>
            <w:r w:rsidRPr="00C846D6">
              <w:rPr>
                <w:rFonts w:cstheme="minorHAnsi"/>
                <w:color w:val="000000"/>
                <w:sz w:val="24"/>
                <w:szCs w:val="32"/>
                <w:lang w:val="en-GB"/>
              </w:rPr>
              <w:t>imputation of missing values</w:t>
            </w:r>
          </w:p>
        </w:tc>
      </w:tr>
      <w:tr w:rsidR="000B55D3" w:rsidRPr="00C846D6" w14:paraId="7EA66EA6" w14:textId="355C6890" w:rsidTr="00521110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9E33D07" w14:textId="77777777" w:rsidR="000B55D3" w:rsidRPr="00C846D6" w:rsidRDefault="000B55D3" w:rsidP="00DE4482">
            <w:pPr>
              <w:rPr>
                <w:rFonts w:cstheme="minorHAnsi"/>
                <w:lang w:val="en-GB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C891F2" w14:textId="6AEA6B0F" w:rsidR="000B55D3" w:rsidRPr="00C846D6" w:rsidRDefault="000B55D3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="Browallia New"/>
                <w:sz w:val="20"/>
                <w:szCs w:val="25"/>
              </w:rPr>
              <w:t>6-month, Mean (SD)</w:t>
            </w:r>
          </w:p>
        </w:tc>
        <w:tc>
          <w:tcPr>
            <w:tcW w:w="33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95AA2C" w14:textId="62E40A7C" w:rsidR="000B55D3" w:rsidRPr="00C846D6" w:rsidRDefault="000B55D3" w:rsidP="00DE4482">
            <w:pPr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Mean difference</w:t>
            </w:r>
          </w:p>
          <w:p w14:paraId="352419FB" w14:textId="7CA78D99" w:rsidR="000B55D3" w:rsidRPr="00C846D6" w:rsidRDefault="000B55D3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Intervention – control)</w:t>
            </w:r>
          </w:p>
        </w:tc>
      </w:tr>
      <w:tr w:rsidR="008B63B9" w:rsidRPr="00C846D6" w14:paraId="7FCC8F81" w14:textId="483FF61F" w:rsidTr="00521110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28C6CD5" w14:textId="77777777" w:rsidR="008B63B9" w:rsidRPr="00C846D6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Outcome</w:t>
            </w:r>
          </w:p>
          <w:p w14:paraId="51EFCAAB" w14:textId="77777777" w:rsidR="008B63B9" w:rsidRPr="00C846D6" w:rsidRDefault="008B63B9" w:rsidP="00DE4482">
            <w:pPr>
              <w:rPr>
                <w:rFonts w:cstheme="minorHAnsi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3037DEFA" w14:textId="77777777" w:rsidR="008B63B9" w:rsidRPr="00C846D6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Control</w:t>
            </w:r>
          </w:p>
          <w:p w14:paraId="773EDF67" w14:textId="0C31BD00" w:rsidR="008B63B9" w:rsidRPr="00C846D6" w:rsidRDefault="008B63B9" w:rsidP="00DE4482">
            <w:pPr>
              <w:rPr>
                <w:rFonts w:cstheme="minorHAnsi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n = 1</w:t>
            </w:r>
            <w:r w:rsidR="000A65FB" w:rsidRPr="00C846D6">
              <w:rPr>
                <w:rFonts w:cstheme="minorHAnsi"/>
                <w:sz w:val="20"/>
                <w:szCs w:val="20"/>
                <w:lang w:val="en-GB"/>
              </w:rPr>
              <w:t>42</w:t>
            </w:r>
            <w:r w:rsidRPr="00C846D6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6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A79D59" w14:textId="77777777" w:rsidR="008B63B9" w:rsidRPr="00C846D6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Intervention</w:t>
            </w:r>
          </w:p>
          <w:p w14:paraId="4E9B7CBA" w14:textId="42ADDCC0" w:rsidR="008B63B9" w:rsidRPr="00C846D6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n = 1</w:t>
            </w:r>
            <w:r w:rsidR="000A65FB" w:rsidRPr="00C846D6">
              <w:rPr>
                <w:rFonts w:cstheme="minorHAnsi"/>
                <w:sz w:val="20"/>
                <w:szCs w:val="20"/>
                <w:lang w:val="en-GB"/>
              </w:rPr>
              <w:t>40</w:t>
            </w:r>
            <w:r w:rsidRPr="00C846D6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19C4E5FF" w14:textId="526E0C8B" w:rsidR="008B63B9" w:rsidRPr="00C846D6" w:rsidRDefault="008B63B9" w:rsidP="00DE4482">
            <w:pPr>
              <w:rPr>
                <w:rFonts w:cstheme="minorHAnsi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β (95% CI)</w:t>
            </w:r>
            <w:r w:rsidRPr="00C846D6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467103" w:rsidRPr="00C846D6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31B820BC" w14:textId="6F9CC59A" w:rsidR="008B63B9" w:rsidRPr="00C846D6" w:rsidRDefault="008B63B9" w:rsidP="00DE4482">
            <w:pPr>
              <w:rPr>
                <w:rFonts w:cstheme="minorHAnsi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58D1E2CB" w14:textId="338931D2" w:rsidR="008B63B9" w:rsidRPr="00C846D6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ICC</w:t>
            </w:r>
          </w:p>
        </w:tc>
      </w:tr>
      <w:tr w:rsidR="000B55D3" w:rsidRPr="00C846D6" w14:paraId="6F800304" w14:textId="7618AC84" w:rsidTr="00521110">
        <w:tc>
          <w:tcPr>
            <w:tcW w:w="2430" w:type="dxa"/>
            <w:tcBorders>
              <w:top w:val="single" w:sz="4" w:space="0" w:color="auto"/>
            </w:tcBorders>
          </w:tcPr>
          <w:p w14:paraId="65AA4571" w14:textId="3A0E5993" w:rsidR="000B55D3" w:rsidRPr="00C846D6" w:rsidRDefault="000B55D3" w:rsidP="00DE4482">
            <w:pPr>
              <w:rPr>
                <w:rFonts w:cstheme="minorHAnsi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u w:val="single"/>
                <w:lang w:val="en-GB"/>
              </w:rPr>
              <w:t>Waking hours</w:t>
            </w:r>
            <w:r w:rsidR="00761741" w:rsidRPr="00C846D6">
              <w:rPr>
                <w:rFonts w:cs="Browallia New"/>
                <w:sz w:val="20"/>
                <w:szCs w:val="25"/>
                <w:u w:val="single"/>
              </w:rPr>
              <w:t xml:space="preserve"> </w:t>
            </w:r>
            <w:r w:rsidR="00761741" w:rsidRPr="00C846D6">
              <w:rPr>
                <w:rFonts w:cs="Browallia New"/>
                <w:sz w:val="20"/>
                <w:szCs w:val="25"/>
                <w:u w:val="single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5036EA60" w14:textId="77777777" w:rsidR="000B55D3" w:rsidRPr="00C846D6" w:rsidRDefault="000B55D3" w:rsidP="00DE4482">
            <w:pPr>
              <w:rPr>
                <w:rFonts w:cstheme="minorHAnsi"/>
                <w:lang w:val="en-GB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65CA350C" w14:textId="77777777" w:rsidR="000B55D3" w:rsidRPr="00C846D6" w:rsidRDefault="000B55D3" w:rsidP="00DE4482">
            <w:pPr>
              <w:rPr>
                <w:rFonts w:cstheme="minorHAnsi"/>
                <w:lang w:val="en-GB"/>
              </w:rPr>
            </w:pPr>
          </w:p>
        </w:tc>
        <w:tc>
          <w:tcPr>
            <w:tcW w:w="291" w:type="dxa"/>
            <w:tcBorders>
              <w:top w:val="single" w:sz="4" w:space="0" w:color="auto"/>
            </w:tcBorders>
          </w:tcPr>
          <w:p w14:paraId="5D225A8F" w14:textId="77777777" w:rsidR="000B55D3" w:rsidRPr="00C846D6" w:rsidRDefault="000B55D3" w:rsidP="00DE4482">
            <w:pPr>
              <w:rPr>
                <w:rFonts w:cstheme="minorHAnsi"/>
                <w:lang w:val="en-GB"/>
              </w:rPr>
            </w:pP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1961F4D7" w14:textId="24FB70C7" w:rsidR="000B55D3" w:rsidRPr="00C846D6" w:rsidRDefault="000B55D3" w:rsidP="00DE4482">
            <w:pPr>
              <w:rPr>
                <w:rFonts w:cstheme="minorHAnsi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5DFA89A9" w14:textId="77777777" w:rsidR="000B55D3" w:rsidRPr="00C846D6" w:rsidRDefault="000B55D3" w:rsidP="00DE4482">
            <w:pPr>
              <w:rPr>
                <w:rFonts w:cstheme="minorHAnsi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2B9F36F8" w14:textId="77777777" w:rsidR="000B55D3" w:rsidRPr="00C846D6" w:rsidRDefault="000B55D3" w:rsidP="00DE4482">
            <w:pPr>
              <w:rPr>
                <w:rFonts w:cstheme="minorHAnsi"/>
                <w:lang w:val="en-GB"/>
              </w:rPr>
            </w:pPr>
          </w:p>
        </w:tc>
      </w:tr>
      <w:tr w:rsidR="008B63B9" w:rsidRPr="00C846D6" w14:paraId="6CB84170" w14:textId="54501696" w:rsidTr="00521110">
        <w:trPr>
          <w:trHeight w:val="630"/>
        </w:trPr>
        <w:tc>
          <w:tcPr>
            <w:tcW w:w="2430" w:type="dxa"/>
          </w:tcPr>
          <w:p w14:paraId="1D009C81" w14:textId="35559D3C" w:rsidR="008B63B9" w:rsidRPr="00C846D6" w:rsidRDefault="008B63B9" w:rsidP="00DE4482">
            <w:pPr>
              <w:rPr>
                <w:rFonts w:cstheme="minorHAnsi"/>
                <w:lang w:val="en-GB"/>
              </w:rPr>
            </w:pPr>
            <w:r w:rsidRPr="00C846D6">
              <w:rPr>
                <w:rFonts w:cstheme="minorHAnsi"/>
                <w:color w:val="000000"/>
                <w:sz w:val="20"/>
                <w:szCs w:val="20"/>
              </w:rPr>
              <w:t>Sedentary behaviour, min</w:t>
            </w:r>
          </w:p>
        </w:tc>
        <w:tc>
          <w:tcPr>
            <w:tcW w:w="1205" w:type="dxa"/>
          </w:tcPr>
          <w:p w14:paraId="307DDBFE" w14:textId="3A30A67B" w:rsidR="008B63B9" w:rsidRPr="00C846D6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499</w:t>
            </w:r>
          </w:p>
          <w:p w14:paraId="3B80B1A4" w14:textId="0EB4E6F1" w:rsidR="008B63B9" w:rsidRPr="00C846D6" w:rsidRDefault="008B63B9" w:rsidP="00DE4482">
            <w:pPr>
              <w:rPr>
                <w:rFonts w:cstheme="minorHAnsi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111)</w:t>
            </w:r>
          </w:p>
        </w:tc>
        <w:tc>
          <w:tcPr>
            <w:tcW w:w="1675" w:type="dxa"/>
            <w:gridSpan w:val="2"/>
          </w:tcPr>
          <w:p w14:paraId="2B1D0737" w14:textId="77777777" w:rsidR="008B63B9" w:rsidRPr="00C846D6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478</w:t>
            </w:r>
          </w:p>
          <w:p w14:paraId="368189B5" w14:textId="12D717AA" w:rsidR="008B63B9" w:rsidRPr="00C846D6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128)</w:t>
            </w:r>
          </w:p>
        </w:tc>
        <w:tc>
          <w:tcPr>
            <w:tcW w:w="1506" w:type="dxa"/>
          </w:tcPr>
          <w:p w14:paraId="6F66200B" w14:textId="42970402" w:rsidR="008B63B9" w:rsidRPr="00C846D6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-26.1</w:t>
            </w:r>
          </w:p>
          <w:p w14:paraId="51087C1E" w14:textId="509A8A83" w:rsidR="008B63B9" w:rsidRPr="00C846D6" w:rsidRDefault="008B63B9" w:rsidP="00DE4482">
            <w:pPr>
              <w:rPr>
                <w:rFonts w:cstheme="minorHAnsi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-66.9 – 14.7)</w:t>
            </w:r>
          </w:p>
        </w:tc>
        <w:tc>
          <w:tcPr>
            <w:tcW w:w="974" w:type="dxa"/>
          </w:tcPr>
          <w:p w14:paraId="4D8E7200" w14:textId="0F0BDDDA" w:rsidR="008B63B9" w:rsidRPr="00C846D6" w:rsidRDefault="008B63B9" w:rsidP="00DE4482">
            <w:pPr>
              <w:rPr>
                <w:rFonts w:cstheme="minorHAnsi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0.19</w:t>
            </w:r>
          </w:p>
        </w:tc>
        <w:tc>
          <w:tcPr>
            <w:tcW w:w="895" w:type="dxa"/>
          </w:tcPr>
          <w:p w14:paraId="1F7F4AB1" w14:textId="326003AC" w:rsidR="008B63B9" w:rsidRPr="00C846D6" w:rsidRDefault="00A171FA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0.04</w:t>
            </w:r>
          </w:p>
        </w:tc>
      </w:tr>
      <w:tr w:rsidR="000B55D3" w:rsidRPr="00C846D6" w14:paraId="419F11FB" w14:textId="73A34AA6" w:rsidTr="00521110">
        <w:tc>
          <w:tcPr>
            <w:tcW w:w="2430" w:type="dxa"/>
          </w:tcPr>
          <w:p w14:paraId="73B364EA" w14:textId="418F0D06" w:rsidR="000B55D3" w:rsidRPr="00C846D6" w:rsidRDefault="000B55D3" w:rsidP="00DE4482">
            <w:pPr>
              <w:rPr>
                <w:rFonts w:cstheme="minorHAnsi"/>
                <w:lang w:val="en-GB"/>
              </w:rPr>
            </w:pPr>
            <w:r w:rsidRPr="00C846D6">
              <w:rPr>
                <w:rFonts w:cs="Browallia New"/>
                <w:sz w:val="20"/>
                <w:szCs w:val="25"/>
                <w:u w:val="single"/>
              </w:rPr>
              <w:t>Work</w:t>
            </w:r>
            <w:r w:rsidR="00660033" w:rsidRPr="00C846D6">
              <w:rPr>
                <w:rFonts w:cs="Browallia New"/>
                <w:sz w:val="20"/>
                <w:szCs w:val="25"/>
                <w:u w:val="single"/>
              </w:rPr>
              <w:t>ing</w:t>
            </w:r>
            <w:r w:rsidRPr="00C846D6">
              <w:rPr>
                <w:rFonts w:cs="Browallia New"/>
                <w:sz w:val="20"/>
                <w:szCs w:val="25"/>
                <w:u w:val="single"/>
              </w:rPr>
              <w:t xml:space="preserve"> hours </w:t>
            </w:r>
            <w:r w:rsidR="00961AB6" w:rsidRPr="00C846D6">
              <w:rPr>
                <w:rFonts w:cs="Browallia New"/>
                <w:sz w:val="20"/>
                <w:szCs w:val="25"/>
                <w:u w:val="single"/>
                <w:vertAlign w:val="superscript"/>
              </w:rPr>
              <w:t>b</w:t>
            </w:r>
          </w:p>
        </w:tc>
        <w:tc>
          <w:tcPr>
            <w:tcW w:w="1205" w:type="dxa"/>
          </w:tcPr>
          <w:p w14:paraId="44334F55" w14:textId="77777777" w:rsidR="000B55D3" w:rsidRPr="00C846D6" w:rsidRDefault="000B55D3" w:rsidP="00DE4482">
            <w:pPr>
              <w:rPr>
                <w:rFonts w:cstheme="minorHAnsi"/>
                <w:lang w:val="en-GB"/>
              </w:rPr>
            </w:pPr>
          </w:p>
        </w:tc>
        <w:tc>
          <w:tcPr>
            <w:tcW w:w="1384" w:type="dxa"/>
          </w:tcPr>
          <w:p w14:paraId="7F774020" w14:textId="77777777" w:rsidR="000B55D3" w:rsidRPr="00C846D6" w:rsidRDefault="000B55D3" w:rsidP="00DE4482">
            <w:pPr>
              <w:rPr>
                <w:rFonts w:cstheme="minorHAnsi"/>
                <w:lang w:val="en-GB"/>
              </w:rPr>
            </w:pPr>
          </w:p>
        </w:tc>
        <w:tc>
          <w:tcPr>
            <w:tcW w:w="291" w:type="dxa"/>
          </w:tcPr>
          <w:p w14:paraId="24968C0E" w14:textId="77777777" w:rsidR="000B55D3" w:rsidRPr="00C846D6" w:rsidRDefault="000B55D3" w:rsidP="00DE4482">
            <w:pPr>
              <w:rPr>
                <w:rFonts w:cstheme="minorHAnsi"/>
                <w:lang w:val="en-GB"/>
              </w:rPr>
            </w:pPr>
          </w:p>
        </w:tc>
        <w:tc>
          <w:tcPr>
            <w:tcW w:w="1506" w:type="dxa"/>
          </w:tcPr>
          <w:p w14:paraId="1CE3FA12" w14:textId="72E70ACF" w:rsidR="000B55D3" w:rsidRPr="00C846D6" w:rsidRDefault="000B55D3" w:rsidP="00DE4482">
            <w:pPr>
              <w:rPr>
                <w:rFonts w:cstheme="minorHAnsi"/>
                <w:lang w:val="en-GB"/>
              </w:rPr>
            </w:pPr>
          </w:p>
        </w:tc>
        <w:tc>
          <w:tcPr>
            <w:tcW w:w="974" w:type="dxa"/>
          </w:tcPr>
          <w:p w14:paraId="70FD547C" w14:textId="77777777" w:rsidR="000B55D3" w:rsidRPr="00C846D6" w:rsidRDefault="000B55D3" w:rsidP="00DE4482">
            <w:pPr>
              <w:rPr>
                <w:rFonts w:cstheme="minorHAnsi"/>
                <w:lang w:val="en-GB"/>
              </w:rPr>
            </w:pPr>
          </w:p>
        </w:tc>
        <w:tc>
          <w:tcPr>
            <w:tcW w:w="895" w:type="dxa"/>
          </w:tcPr>
          <w:p w14:paraId="5A73C953" w14:textId="77777777" w:rsidR="000B55D3" w:rsidRPr="00C846D6" w:rsidRDefault="000B55D3" w:rsidP="00DE4482">
            <w:pPr>
              <w:rPr>
                <w:rFonts w:cstheme="minorHAnsi"/>
                <w:lang w:val="en-GB"/>
              </w:rPr>
            </w:pPr>
          </w:p>
        </w:tc>
      </w:tr>
      <w:tr w:rsidR="008B63B9" w:rsidRPr="00C846D6" w14:paraId="65103654" w14:textId="7C38EE5E" w:rsidTr="00521110">
        <w:trPr>
          <w:trHeight w:val="720"/>
        </w:trPr>
        <w:tc>
          <w:tcPr>
            <w:tcW w:w="2430" w:type="dxa"/>
            <w:tcBorders>
              <w:bottom w:val="single" w:sz="4" w:space="0" w:color="auto"/>
            </w:tcBorders>
          </w:tcPr>
          <w:p w14:paraId="0E81AA9F" w14:textId="7BB86DFD" w:rsidR="008B63B9" w:rsidRPr="00C846D6" w:rsidRDefault="008B63B9" w:rsidP="00DE4482">
            <w:pPr>
              <w:rPr>
                <w:rFonts w:cstheme="minorHAnsi"/>
                <w:lang w:val="en-GB"/>
              </w:rPr>
            </w:pPr>
            <w:r w:rsidRPr="00C846D6">
              <w:rPr>
                <w:rFonts w:cstheme="minorHAnsi"/>
                <w:color w:val="000000"/>
                <w:sz w:val="20"/>
                <w:szCs w:val="20"/>
              </w:rPr>
              <w:t>Sedentary behaviour, min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6D606D15" w14:textId="77777777" w:rsidR="008B63B9" w:rsidRPr="00C846D6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 xml:space="preserve">276 </w:t>
            </w:r>
          </w:p>
          <w:p w14:paraId="1F7B4079" w14:textId="288FD71C" w:rsidR="008B63B9" w:rsidRPr="00C846D6" w:rsidRDefault="008B63B9" w:rsidP="00DE4482">
            <w:pPr>
              <w:rPr>
                <w:rFonts w:cstheme="minorHAnsi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49.8)</w:t>
            </w:r>
          </w:p>
        </w:tc>
        <w:tc>
          <w:tcPr>
            <w:tcW w:w="1675" w:type="dxa"/>
            <w:gridSpan w:val="2"/>
            <w:tcBorders>
              <w:bottom w:val="single" w:sz="4" w:space="0" w:color="auto"/>
            </w:tcBorders>
          </w:tcPr>
          <w:p w14:paraId="6745638A" w14:textId="77777777" w:rsidR="008B63B9" w:rsidRPr="00C846D6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272</w:t>
            </w:r>
          </w:p>
          <w:p w14:paraId="7852F995" w14:textId="11F1F77D" w:rsidR="008B63B9" w:rsidRPr="00C846D6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51.7)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3FDB67FC" w14:textId="368A7262" w:rsidR="008B63B9" w:rsidRPr="00C846D6" w:rsidRDefault="008B63B9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 xml:space="preserve">-4.75 </w:t>
            </w:r>
          </w:p>
          <w:p w14:paraId="0207B191" w14:textId="4136A0E8" w:rsidR="008B63B9" w:rsidRPr="00C846D6" w:rsidRDefault="008B63B9" w:rsidP="00DE4482">
            <w:pPr>
              <w:rPr>
                <w:rFonts w:cstheme="minorHAnsi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-24.5 – 15.0)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7C33AA11" w14:textId="1F9CBCE4" w:rsidR="008B63B9" w:rsidRPr="00C846D6" w:rsidRDefault="008B63B9" w:rsidP="00DE4482">
            <w:pPr>
              <w:rPr>
                <w:rFonts w:cstheme="minorHAnsi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0.62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2F1D97D1" w14:textId="006AA4FB" w:rsidR="008B63B9" w:rsidRPr="00C846D6" w:rsidRDefault="00A171FA" w:rsidP="00DE448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0.08</w:t>
            </w:r>
          </w:p>
        </w:tc>
      </w:tr>
      <w:tr w:rsidR="000B55D3" w:rsidRPr="00C846D6" w14:paraId="14820D66" w14:textId="36313862" w:rsidTr="008B63B9">
        <w:tc>
          <w:tcPr>
            <w:tcW w:w="8685" w:type="dxa"/>
            <w:gridSpan w:val="7"/>
            <w:tcBorders>
              <w:top w:val="single" w:sz="4" w:space="0" w:color="auto"/>
            </w:tcBorders>
          </w:tcPr>
          <w:p w14:paraId="7BC1F3B1" w14:textId="0EF73161" w:rsidR="000B55D3" w:rsidRPr="00C846D6" w:rsidRDefault="000B55D3" w:rsidP="00DE4482">
            <w:pPr>
              <w:rPr>
                <w:rFonts w:cstheme="minorHAnsi"/>
                <w:sz w:val="18"/>
                <w:szCs w:val="18"/>
              </w:rPr>
            </w:pPr>
            <w:r w:rsidRPr="00C846D6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a </w:t>
            </w:r>
            <w:r w:rsidRPr="00C846D6">
              <w:rPr>
                <w:rFonts w:cstheme="minorHAnsi"/>
                <w:sz w:val="18"/>
                <w:szCs w:val="18"/>
                <w:lang w:val="en-GB"/>
              </w:rPr>
              <w:t xml:space="preserve">Linear mixed-effect model </w:t>
            </w:r>
            <w:r w:rsidR="00961AB6" w:rsidRPr="00C846D6">
              <w:rPr>
                <w:rFonts w:cstheme="minorHAnsi"/>
                <w:sz w:val="18"/>
                <w:szCs w:val="18"/>
                <w:lang w:val="en-GB"/>
              </w:rPr>
              <w:t>(un</w:t>
            </w:r>
            <w:r w:rsidRPr="00C846D6">
              <w:rPr>
                <w:rFonts w:cstheme="minorHAnsi"/>
                <w:sz w:val="18"/>
                <w:szCs w:val="18"/>
                <w:lang w:val="en-GB"/>
              </w:rPr>
              <w:t>adjusted</w:t>
            </w:r>
            <w:r w:rsidR="00961AB6" w:rsidRPr="00C846D6">
              <w:rPr>
                <w:rFonts w:cstheme="minorHAnsi"/>
                <w:sz w:val="18"/>
                <w:szCs w:val="18"/>
                <w:lang w:val="en-GB"/>
              </w:rPr>
              <w:t xml:space="preserve">), </w:t>
            </w:r>
            <w:r w:rsidR="00AD44F7" w:rsidRPr="00C846D6">
              <w:rPr>
                <w:rFonts w:cstheme="minorHAnsi"/>
                <w:sz w:val="18"/>
                <w:szCs w:val="18"/>
                <w:lang w:val="en-GB"/>
              </w:rPr>
              <w:t>accounting for office cluster as a random effect variable</w:t>
            </w:r>
          </w:p>
          <w:p w14:paraId="194CD1A2" w14:textId="7ACDE5F4" w:rsidR="000B55D3" w:rsidRPr="00C846D6" w:rsidRDefault="00961AB6" w:rsidP="00DE4482">
            <w:pPr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C846D6">
              <w:rPr>
                <w:rFonts w:cstheme="minorHAnsi"/>
                <w:bCs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r w:rsidR="000B55D3" w:rsidRPr="00C846D6">
              <w:rPr>
                <w:bCs/>
                <w:sz w:val="18"/>
                <w:szCs w:val="18"/>
              </w:rPr>
              <w:t xml:space="preserve"> W</w:t>
            </w:r>
            <w:r w:rsidR="00761741" w:rsidRPr="00C846D6">
              <w:rPr>
                <w:bCs/>
                <w:sz w:val="18"/>
                <w:szCs w:val="18"/>
              </w:rPr>
              <w:t>aking hours and w</w:t>
            </w:r>
            <w:r w:rsidR="000B55D3" w:rsidRPr="00C846D6">
              <w:rPr>
                <w:bCs/>
                <w:sz w:val="18"/>
                <w:szCs w:val="18"/>
              </w:rPr>
              <w:t>ork</w:t>
            </w:r>
            <w:r w:rsidR="00660033" w:rsidRPr="00C846D6">
              <w:rPr>
                <w:bCs/>
                <w:sz w:val="18"/>
                <w:szCs w:val="18"/>
              </w:rPr>
              <w:t>ing</w:t>
            </w:r>
            <w:r w:rsidR="000B55D3" w:rsidRPr="00C846D6">
              <w:rPr>
                <w:bCs/>
                <w:sz w:val="18"/>
                <w:szCs w:val="18"/>
              </w:rPr>
              <w:t xml:space="preserve"> hours data obtained from participant</w:t>
            </w:r>
            <w:r w:rsidR="00761741" w:rsidRPr="00C846D6">
              <w:rPr>
                <w:bCs/>
                <w:sz w:val="18"/>
                <w:szCs w:val="18"/>
              </w:rPr>
              <w:t>s’</w:t>
            </w:r>
            <w:r w:rsidR="000B55D3" w:rsidRPr="00C846D6">
              <w:rPr>
                <w:bCs/>
                <w:sz w:val="18"/>
                <w:szCs w:val="18"/>
              </w:rPr>
              <w:t xml:space="preserve"> daily log</w:t>
            </w:r>
          </w:p>
        </w:tc>
      </w:tr>
    </w:tbl>
    <w:p w14:paraId="5BFE8637" w14:textId="0CEE3CFE" w:rsidR="00546195" w:rsidRPr="00C846D6" w:rsidRDefault="00546195" w:rsidP="00D04DE3">
      <w:pPr>
        <w:rPr>
          <w:rFonts w:cstheme="minorHAnsi"/>
          <w:lang w:val="en-GB"/>
        </w:rPr>
      </w:pPr>
    </w:p>
    <w:p w14:paraId="2AA6A6FB" w14:textId="77777777" w:rsidR="00F441D8" w:rsidRPr="00C846D6" w:rsidRDefault="00F441D8" w:rsidP="00D04DE3">
      <w:pPr>
        <w:rPr>
          <w:rFonts w:cstheme="minorHAnsi"/>
          <w:lang w:val="en-GB"/>
        </w:rPr>
      </w:pPr>
    </w:p>
    <w:tbl>
      <w:tblPr>
        <w:tblStyle w:val="TableGrid"/>
        <w:tblW w:w="98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027"/>
        <w:gridCol w:w="1403"/>
        <w:gridCol w:w="1530"/>
        <w:gridCol w:w="1080"/>
        <w:gridCol w:w="1530"/>
        <w:gridCol w:w="996"/>
      </w:tblGrid>
      <w:tr w:rsidR="007D7D6C" w:rsidRPr="00C846D6" w14:paraId="1B11AC8B" w14:textId="77777777" w:rsidTr="00DD7CA6">
        <w:tc>
          <w:tcPr>
            <w:tcW w:w="9816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4A72396B" w14:textId="00BD41A3" w:rsidR="007D7D6C" w:rsidRPr="00C846D6" w:rsidRDefault="007D7D6C" w:rsidP="00DD7CA6">
            <w:pPr>
              <w:pStyle w:val="NormalWeb"/>
              <w:jc w:val="both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C846D6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Table S</w:t>
            </w:r>
            <w:r w:rsidR="00A171FA" w:rsidRPr="00C846D6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3</w:t>
            </w:r>
            <w:r w:rsidRPr="00C846D6">
              <w:rPr>
                <w:rFonts w:asciiTheme="minorHAnsi" w:hAnsiTheme="minorHAnsi" w:cstheme="minorHAnsi"/>
                <w:b/>
                <w:bCs/>
                <w:color w:val="000000"/>
                <w:lang w:val="en-GB"/>
              </w:rPr>
              <w:t>.</w:t>
            </w:r>
            <w:r w:rsidRPr="00C846D6">
              <w:rPr>
                <w:rFonts w:asciiTheme="minorHAnsi" w:hAnsiTheme="minorHAnsi" w:cstheme="minorHAnsi"/>
                <w:color w:val="000000"/>
                <w:lang w:val="en-GB"/>
              </w:rPr>
              <w:t xml:space="preserve"> Tertiary outcomes </w:t>
            </w:r>
          </w:p>
        </w:tc>
      </w:tr>
      <w:tr w:rsidR="007D7D6C" w:rsidRPr="00C846D6" w14:paraId="094449AF" w14:textId="77777777" w:rsidTr="00DD7CA6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0150ED7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E70661" w14:textId="77777777" w:rsidR="007D7D6C" w:rsidRPr="00C846D6" w:rsidRDefault="007D7D6C" w:rsidP="00DD7CA6">
            <w:pPr>
              <w:rPr>
                <w:rFonts w:cs="Browallia New"/>
                <w:sz w:val="20"/>
                <w:szCs w:val="25"/>
              </w:rPr>
            </w:pPr>
            <w:r w:rsidRPr="00C846D6">
              <w:rPr>
                <w:rFonts w:cs="Browallia New"/>
                <w:sz w:val="20"/>
                <w:szCs w:val="25"/>
              </w:rPr>
              <w:t>6-month,</w:t>
            </w:r>
          </w:p>
          <w:p w14:paraId="43EC7A86" w14:textId="77777777" w:rsidR="007D7D6C" w:rsidRPr="00C846D6" w:rsidRDefault="007D7D6C" w:rsidP="00DD7CA6">
            <w:pPr>
              <w:rPr>
                <w:rFonts w:cs="Browallia New"/>
                <w:sz w:val="20"/>
                <w:szCs w:val="25"/>
              </w:rPr>
            </w:pPr>
            <w:r w:rsidRPr="00C846D6">
              <w:rPr>
                <w:rFonts w:cs="Browallia New"/>
                <w:sz w:val="20"/>
                <w:szCs w:val="25"/>
              </w:rPr>
              <w:t>Mean (SD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2544DD" w14:textId="617316A7" w:rsidR="007D7D6C" w:rsidRPr="00C846D6" w:rsidRDefault="007D7D6C" w:rsidP="00DD7CA6">
            <w:pPr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Mean difference</w:t>
            </w:r>
          </w:p>
          <w:p w14:paraId="4ACFB87D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Intervention – control)</w:t>
            </w:r>
          </w:p>
        </w:tc>
        <w:tc>
          <w:tcPr>
            <w:tcW w:w="2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E563F6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Adjusted Mean difference</w:t>
            </w:r>
          </w:p>
          <w:p w14:paraId="043891F6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Intervention – control)</w:t>
            </w:r>
          </w:p>
        </w:tc>
      </w:tr>
      <w:tr w:rsidR="007D7D6C" w:rsidRPr="00C846D6" w14:paraId="5BA28FA2" w14:textId="77777777" w:rsidTr="00DD7CA6">
        <w:trPr>
          <w:trHeight w:val="602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BCB84B6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Outcome</w:t>
            </w:r>
          </w:p>
          <w:p w14:paraId="69AEEE31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76F4B0DA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Control</w:t>
            </w:r>
          </w:p>
          <w:p w14:paraId="2431A058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n = 125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1EE12145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Intervention</w:t>
            </w:r>
          </w:p>
          <w:p w14:paraId="3DC60A9D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n = 122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1920BDD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β (95% CI)</w:t>
            </w:r>
            <w:r w:rsidRPr="00C846D6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ADE0D88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B9D1C8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β (95% CI)</w:t>
            </w:r>
            <w:r w:rsidRPr="00C846D6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B1A20D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P-value</w:t>
            </w:r>
          </w:p>
        </w:tc>
      </w:tr>
      <w:tr w:rsidR="007D7D6C" w:rsidRPr="00C846D6" w14:paraId="0FAE07FD" w14:textId="77777777" w:rsidTr="00DD7CA6">
        <w:trPr>
          <w:trHeight w:val="576"/>
        </w:trPr>
        <w:tc>
          <w:tcPr>
            <w:tcW w:w="2250" w:type="dxa"/>
            <w:tcBorders>
              <w:bottom w:val="single" w:sz="4" w:space="0" w:color="auto"/>
            </w:tcBorders>
          </w:tcPr>
          <w:p w14:paraId="066D1B90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 xml:space="preserve">Percentage reduced work productivity 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22C71165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21.8</w:t>
            </w:r>
          </w:p>
          <w:p w14:paraId="49F31E5E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25.3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0EE0CB5A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21.6</w:t>
            </w:r>
          </w:p>
          <w:p w14:paraId="60E5EEF2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27.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00C9D0B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0.25</w:t>
            </w:r>
          </w:p>
          <w:p w14:paraId="2EF194C0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-8.53 – 9.0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4E45701" w14:textId="5B073E4F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46EA7F41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-0.37</w:t>
            </w:r>
          </w:p>
          <w:p w14:paraId="2D20BBCD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-9.20 – 8.47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</w:tcPr>
          <w:p w14:paraId="5BD1837C" w14:textId="75F0F23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0.93</w:t>
            </w:r>
          </w:p>
        </w:tc>
      </w:tr>
      <w:tr w:rsidR="007D7D6C" w:rsidRPr="00C846D6" w14:paraId="470C50C6" w14:textId="77777777" w:rsidTr="00DD7CA6">
        <w:trPr>
          <w:trHeight w:val="576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2752385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Musculoskeletal</w:t>
            </w:r>
            <w:r w:rsidRPr="00C846D6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 c</w:t>
            </w:r>
            <w:r w:rsidRPr="00C846D6">
              <w:rPr>
                <w:rFonts w:cstheme="minorHAnsi"/>
                <w:sz w:val="20"/>
                <w:szCs w:val="20"/>
                <w:lang w:val="en-GB"/>
              </w:rPr>
              <w:t xml:space="preserve"> complaints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02E0580C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739E76B5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3D005C" w14:textId="1EDEC23A" w:rsidR="007D7D6C" w:rsidRPr="00C846D6" w:rsidRDefault="007D7D6C" w:rsidP="00DD7CA6">
            <w:pPr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Odds ratio</w:t>
            </w:r>
            <w:r w:rsidR="00C21374" w:rsidRPr="00C846D6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  <w:p w14:paraId="3C43848A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Intervention – control)</w:t>
            </w:r>
          </w:p>
        </w:tc>
        <w:tc>
          <w:tcPr>
            <w:tcW w:w="2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40880A" w14:textId="6078B1B3" w:rsidR="007D7D6C" w:rsidRPr="00C846D6" w:rsidRDefault="007D7D6C" w:rsidP="00DD7CA6">
            <w:pPr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Adjusted Odds ratio</w:t>
            </w:r>
            <w:r w:rsidR="00C21374" w:rsidRPr="00C846D6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  <w:p w14:paraId="17AF9C4F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Intervention – control)</w:t>
            </w:r>
          </w:p>
        </w:tc>
      </w:tr>
      <w:tr w:rsidR="007D7D6C" w:rsidRPr="00C846D6" w14:paraId="19E7F632" w14:textId="77777777" w:rsidTr="00DD7CA6">
        <w:trPr>
          <w:trHeight w:val="576"/>
        </w:trPr>
        <w:tc>
          <w:tcPr>
            <w:tcW w:w="2250" w:type="dxa"/>
            <w:tcBorders>
              <w:top w:val="single" w:sz="4" w:space="0" w:color="auto"/>
            </w:tcBorders>
          </w:tcPr>
          <w:p w14:paraId="3E83A01C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Neck pain</w:t>
            </w:r>
          </w:p>
          <w:p w14:paraId="5AA22664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</w:t>
            </w:r>
            <w:proofErr w:type="gramStart"/>
            <w:r w:rsidRPr="00C846D6">
              <w:rPr>
                <w:rFonts w:cstheme="minorHAnsi"/>
                <w:sz w:val="20"/>
                <w:szCs w:val="20"/>
                <w:lang w:val="en-GB"/>
              </w:rPr>
              <w:t>count</w:t>
            </w:r>
            <w:proofErr w:type="gramEnd"/>
            <w:r w:rsidRPr="00C846D6">
              <w:rPr>
                <w:rFonts w:cstheme="minorHAnsi"/>
                <w:sz w:val="20"/>
                <w:szCs w:val="20"/>
                <w:lang w:val="en-GB"/>
              </w:rPr>
              <w:t>, percent)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19A7AA77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60</w:t>
            </w:r>
          </w:p>
          <w:p w14:paraId="50434C6E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48%)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40D7F074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74</w:t>
            </w:r>
          </w:p>
          <w:p w14:paraId="37305979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61%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4E54DCC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 xml:space="preserve">0.74 </w:t>
            </w:r>
          </w:p>
          <w:p w14:paraId="7BE678F3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0.34 – 1.61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3BB0D6B" w14:textId="3FEE417A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49FEA78C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0.77</w:t>
            </w:r>
          </w:p>
          <w:p w14:paraId="496E925B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0.33 – 1.83)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14:paraId="31F18780" w14:textId="37892543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0.56</w:t>
            </w:r>
          </w:p>
        </w:tc>
      </w:tr>
      <w:tr w:rsidR="007D7D6C" w:rsidRPr="00C846D6" w14:paraId="5CDC3D56" w14:textId="77777777" w:rsidTr="00DD7CA6">
        <w:trPr>
          <w:trHeight w:val="576"/>
        </w:trPr>
        <w:tc>
          <w:tcPr>
            <w:tcW w:w="2250" w:type="dxa"/>
          </w:tcPr>
          <w:p w14:paraId="72DC9495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Lower back pain</w:t>
            </w:r>
          </w:p>
          <w:p w14:paraId="133D0FB8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</w:t>
            </w:r>
            <w:proofErr w:type="gramStart"/>
            <w:r w:rsidRPr="00C846D6">
              <w:rPr>
                <w:rFonts w:cstheme="minorHAnsi"/>
                <w:sz w:val="20"/>
                <w:szCs w:val="20"/>
                <w:lang w:val="en-GB"/>
              </w:rPr>
              <w:t>count</w:t>
            </w:r>
            <w:proofErr w:type="gramEnd"/>
            <w:r w:rsidRPr="00C846D6">
              <w:rPr>
                <w:rFonts w:cstheme="minorHAnsi"/>
                <w:sz w:val="20"/>
                <w:szCs w:val="20"/>
                <w:lang w:val="en-GB"/>
              </w:rPr>
              <w:t>, percent)</w:t>
            </w:r>
          </w:p>
        </w:tc>
        <w:tc>
          <w:tcPr>
            <w:tcW w:w="1027" w:type="dxa"/>
          </w:tcPr>
          <w:p w14:paraId="2890B56D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  <w:p w14:paraId="528CD72F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36%)</w:t>
            </w:r>
          </w:p>
        </w:tc>
        <w:tc>
          <w:tcPr>
            <w:tcW w:w="1403" w:type="dxa"/>
          </w:tcPr>
          <w:p w14:paraId="002815F2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  <w:p w14:paraId="1CDE9FA9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33%)</w:t>
            </w:r>
          </w:p>
        </w:tc>
        <w:tc>
          <w:tcPr>
            <w:tcW w:w="1530" w:type="dxa"/>
          </w:tcPr>
          <w:p w14:paraId="239FD975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0.87</w:t>
            </w:r>
          </w:p>
          <w:p w14:paraId="4666352C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0.51 – 1.47)</w:t>
            </w:r>
          </w:p>
        </w:tc>
        <w:tc>
          <w:tcPr>
            <w:tcW w:w="1080" w:type="dxa"/>
          </w:tcPr>
          <w:p w14:paraId="5A12A064" w14:textId="630FF32D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0B55D3" w:rsidRPr="00C846D6">
              <w:rPr>
                <w:rFonts w:cstheme="minorHAnsi"/>
                <w:sz w:val="20"/>
                <w:szCs w:val="20"/>
                <w:lang w:val="en-GB"/>
              </w:rPr>
              <w:t>60</w:t>
            </w:r>
          </w:p>
        </w:tc>
        <w:tc>
          <w:tcPr>
            <w:tcW w:w="1530" w:type="dxa"/>
            <w:shd w:val="clear" w:color="auto" w:fill="auto"/>
          </w:tcPr>
          <w:p w14:paraId="179FFA24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0.82</w:t>
            </w:r>
          </w:p>
          <w:p w14:paraId="6F4BFA70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(0.46 – 1.44)</w:t>
            </w:r>
          </w:p>
        </w:tc>
        <w:tc>
          <w:tcPr>
            <w:tcW w:w="996" w:type="dxa"/>
            <w:shd w:val="clear" w:color="auto" w:fill="auto"/>
          </w:tcPr>
          <w:p w14:paraId="50D37FD7" w14:textId="236749CB" w:rsidR="007D7D6C" w:rsidRPr="00C846D6" w:rsidRDefault="007D7D6C" w:rsidP="00DD7C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lang w:val="en-GB"/>
              </w:rPr>
              <w:t>0.48</w:t>
            </w:r>
          </w:p>
        </w:tc>
      </w:tr>
      <w:tr w:rsidR="007D7D6C" w:rsidRPr="00C846D6" w14:paraId="2753F691" w14:textId="77777777" w:rsidTr="00DD7CA6">
        <w:trPr>
          <w:trHeight w:val="576"/>
        </w:trPr>
        <w:tc>
          <w:tcPr>
            <w:tcW w:w="9816" w:type="dxa"/>
            <w:gridSpan w:val="7"/>
            <w:tcBorders>
              <w:top w:val="single" w:sz="4" w:space="0" w:color="auto"/>
            </w:tcBorders>
          </w:tcPr>
          <w:p w14:paraId="0829EB1B" w14:textId="0D0F5A04" w:rsidR="007D7D6C" w:rsidRPr="00C846D6" w:rsidRDefault="007D7D6C" w:rsidP="00DD7CA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46D6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a </w:t>
            </w:r>
            <w:r w:rsidRPr="00C846D6">
              <w:rPr>
                <w:rFonts w:cstheme="minorHAnsi"/>
                <w:sz w:val="18"/>
                <w:szCs w:val="18"/>
                <w:lang w:val="en-GB"/>
              </w:rPr>
              <w:t>Linear mixed-effect model (unadjusted</w:t>
            </w:r>
            <w:r w:rsidR="00467103" w:rsidRPr="00C846D6">
              <w:rPr>
                <w:rFonts w:cstheme="minorHAnsi"/>
                <w:sz w:val="18"/>
                <w:szCs w:val="18"/>
                <w:lang w:val="en-GB"/>
              </w:rPr>
              <w:t xml:space="preserve">), </w:t>
            </w:r>
            <w:r w:rsidR="00AD44F7" w:rsidRPr="00C846D6">
              <w:rPr>
                <w:rFonts w:cstheme="minorHAnsi"/>
                <w:sz w:val="18"/>
                <w:szCs w:val="18"/>
                <w:lang w:val="en-GB"/>
              </w:rPr>
              <w:t>accounting for office cluster as a random effect variable</w:t>
            </w:r>
          </w:p>
          <w:p w14:paraId="4B2D1CA3" w14:textId="7A3C1783" w:rsidR="007D7D6C" w:rsidRPr="00C846D6" w:rsidRDefault="007D7D6C" w:rsidP="00DD7CA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846D6">
              <w:rPr>
                <w:rFonts w:cstheme="minorHAnsi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 xml:space="preserve">b </w:t>
            </w:r>
            <w:r w:rsidRPr="00C846D6">
              <w:rPr>
                <w:rFonts w:cstheme="minorHAnsi"/>
                <w:sz w:val="18"/>
                <w:szCs w:val="18"/>
                <w:lang w:val="en-GB"/>
              </w:rPr>
              <w:t xml:space="preserve">Linear mixed-effect model, adjusted for </w:t>
            </w:r>
            <w:r w:rsidR="00EE2645" w:rsidRPr="00C846D6">
              <w:rPr>
                <w:rFonts w:cstheme="minorHAnsi"/>
                <w:sz w:val="18"/>
                <w:szCs w:val="18"/>
              </w:rPr>
              <w:t xml:space="preserve">the respective </w:t>
            </w:r>
            <w:r w:rsidR="00EE2645" w:rsidRPr="00C846D6">
              <w:rPr>
                <w:rFonts w:cstheme="minorHAnsi"/>
                <w:sz w:val="18"/>
                <w:szCs w:val="18"/>
                <w:lang w:val="en-GB"/>
              </w:rPr>
              <w:t>baseline covariate</w:t>
            </w:r>
          </w:p>
          <w:p w14:paraId="1CB06B0A" w14:textId="20FCF531" w:rsidR="007D7D6C" w:rsidRPr="00C846D6" w:rsidRDefault="007D7D6C" w:rsidP="00DD7CA6">
            <w:pPr>
              <w:rPr>
                <w:bCs/>
                <w:sz w:val="18"/>
                <w:szCs w:val="18"/>
              </w:rPr>
            </w:pPr>
            <w:r w:rsidRPr="00C846D6">
              <w:rPr>
                <w:bCs/>
                <w:sz w:val="18"/>
                <w:szCs w:val="18"/>
                <w:vertAlign w:val="superscript"/>
              </w:rPr>
              <w:t xml:space="preserve">c </w:t>
            </w:r>
            <w:r w:rsidRPr="00C846D6">
              <w:rPr>
                <w:bCs/>
                <w:sz w:val="18"/>
                <w:szCs w:val="18"/>
              </w:rPr>
              <w:t>O</w:t>
            </w:r>
            <w:r w:rsidR="00EA0C07" w:rsidRPr="00C846D6">
              <w:rPr>
                <w:bCs/>
                <w:sz w:val="18"/>
                <w:szCs w:val="18"/>
              </w:rPr>
              <w:t>dds ratio</w:t>
            </w:r>
            <w:r w:rsidRPr="00C846D6">
              <w:rPr>
                <w:bCs/>
                <w:sz w:val="18"/>
                <w:szCs w:val="18"/>
              </w:rPr>
              <w:t xml:space="preserve"> for </w:t>
            </w:r>
            <w:proofErr w:type="spellStart"/>
            <w:r w:rsidRPr="00C846D6">
              <w:rPr>
                <w:bCs/>
                <w:sz w:val="18"/>
                <w:szCs w:val="18"/>
              </w:rPr>
              <w:t>dichotomised</w:t>
            </w:r>
            <w:proofErr w:type="spellEnd"/>
            <w:r w:rsidRPr="00C846D6">
              <w:rPr>
                <w:bCs/>
                <w:sz w:val="18"/>
                <w:szCs w:val="18"/>
              </w:rPr>
              <w:t xml:space="preserve"> outcomes</w:t>
            </w:r>
          </w:p>
          <w:p w14:paraId="37071F99" w14:textId="77777777" w:rsidR="007D7D6C" w:rsidRPr="00C846D6" w:rsidRDefault="007D7D6C" w:rsidP="00DD7CA6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050275EA" w14:textId="07A008C8" w:rsidR="007D7D6C" w:rsidRPr="00C846D6" w:rsidRDefault="007D7D6C" w:rsidP="00C31E2D">
      <w:pPr>
        <w:rPr>
          <w:rFonts w:cstheme="minorHAnsi"/>
        </w:rPr>
      </w:pPr>
    </w:p>
    <w:sectPr w:rsidR="007D7D6C" w:rsidRPr="00C84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B8BFC" w14:textId="77777777" w:rsidR="00DD475A" w:rsidRDefault="00DD475A" w:rsidP="00355772">
      <w:pPr>
        <w:spacing w:after="0" w:line="240" w:lineRule="auto"/>
      </w:pPr>
      <w:r>
        <w:separator/>
      </w:r>
    </w:p>
  </w:endnote>
  <w:endnote w:type="continuationSeparator" w:id="0">
    <w:p w14:paraId="4ACA13C8" w14:textId="77777777" w:rsidR="00DD475A" w:rsidRDefault="00DD475A" w:rsidP="003557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45028" w14:textId="77777777" w:rsidR="00DD475A" w:rsidRDefault="00DD475A" w:rsidP="00355772">
      <w:pPr>
        <w:spacing w:after="0" w:line="240" w:lineRule="auto"/>
      </w:pPr>
      <w:r>
        <w:separator/>
      </w:r>
    </w:p>
  </w:footnote>
  <w:footnote w:type="continuationSeparator" w:id="0">
    <w:p w14:paraId="2E48F5BE" w14:textId="77777777" w:rsidR="00DD475A" w:rsidRDefault="00DD475A" w:rsidP="003557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B6D75"/>
    <w:multiLevelType w:val="hybridMultilevel"/>
    <w:tmpl w:val="DF46139A"/>
    <w:lvl w:ilvl="0" w:tplc="AFD2A88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29960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xNbM0srQwMzY3MzBR0lEKTi0uzszPAykwNK8FAPb42UMtAAAA"/>
  </w:docVars>
  <w:rsids>
    <w:rsidRoot w:val="008D686A"/>
    <w:rsid w:val="00000439"/>
    <w:rsid w:val="00034CCB"/>
    <w:rsid w:val="000559D8"/>
    <w:rsid w:val="00070661"/>
    <w:rsid w:val="00071DF6"/>
    <w:rsid w:val="000A444E"/>
    <w:rsid w:val="000A65FB"/>
    <w:rsid w:val="000B55D3"/>
    <w:rsid w:val="000C68A1"/>
    <w:rsid w:val="000C6DAC"/>
    <w:rsid w:val="000E0D62"/>
    <w:rsid w:val="000E1A97"/>
    <w:rsid w:val="00105026"/>
    <w:rsid w:val="00130D8D"/>
    <w:rsid w:val="0013691D"/>
    <w:rsid w:val="00137AB8"/>
    <w:rsid w:val="00153A37"/>
    <w:rsid w:val="001829DB"/>
    <w:rsid w:val="001965CB"/>
    <w:rsid w:val="001974F7"/>
    <w:rsid w:val="001B2B37"/>
    <w:rsid w:val="001E62B0"/>
    <w:rsid w:val="0023652A"/>
    <w:rsid w:val="00255C96"/>
    <w:rsid w:val="00265839"/>
    <w:rsid w:val="002742BD"/>
    <w:rsid w:val="002F3F01"/>
    <w:rsid w:val="002F662B"/>
    <w:rsid w:val="003045FA"/>
    <w:rsid w:val="00306053"/>
    <w:rsid w:val="003105D2"/>
    <w:rsid w:val="003334B1"/>
    <w:rsid w:val="00351799"/>
    <w:rsid w:val="00355772"/>
    <w:rsid w:val="00386DA5"/>
    <w:rsid w:val="003B58B8"/>
    <w:rsid w:val="003C2F38"/>
    <w:rsid w:val="003E148B"/>
    <w:rsid w:val="0040220E"/>
    <w:rsid w:val="00442601"/>
    <w:rsid w:val="0044467C"/>
    <w:rsid w:val="00467103"/>
    <w:rsid w:val="004719BB"/>
    <w:rsid w:val="004729F1"/>
    <w:rsid w:val="004A3874"/>
    <w:rsid w:val="004A54D2"/>
    <w:rsid w:val="004A6943"/>
    <w:rsid w:val="004B39D7"/>
    <w:rsid w:val="004C039F"/>
    <w:rsid w:val="004D615E"/>
    <w:rsid w:val="00516EDC"/>
    <w:rsid w:val="00521110"/>
    <w:rsid w:val="00522D36"/>
    <w:rsid w:val="00533091"/>
    <w:rsid w:val="00546195"/>
    <w:rsid w:val="00550BB1"/>
    <w:rsid w:val="00557197"/>
    <w:rsid w:val="005C494B"/>
    <w:rsid w:val="005D04FB"/>
    <w:rsid w:val="005E5E1C"/>
    <w:rsid w:val="00610A7B"/>
    <w:rsid w:val="00611EFE"/>
    <w:rsid w:val="00636655"/>
    <w:rsid w:val="00646535"/>
    <w:rsid w:val="00647942"/>
    <w:rsid w:val="006557F5"/>
    <w:rsid w:val="00660033"/>
    <w:rsid w:val="00677A05"/>
    <w:rsid w:val="00682B03"/>
    <w:rsid w:val="00697964"/>
    <w:rsid w:val="006F36CE"/>
    <w:rsid w:val="00730EB8"/>
    <w:rsid w:val="007373EA"/>
    <w:rsid w:val="0074221F"/>
    <w:rsid w:val="00751870"/>
    <w:rsid w:val="00757B0D"/>
    <w:rsid w:val="00761741"/>
    <w:rsid w:val="00797462"/>
    <w:rsid w:val="007B114B"/>
    <w:rsid w:val="007C17DE"/>
    <w:rsid w:val="007D1297"/>
    <w:rsid w:val="007D7D6C"/>
    <w:rsid w:val="007E29F4"/>
    <w:rsid w:val="008065B0"/>
    <w:rsid w:val="00816292"/>
    <w:rsid w:val="00841034"/>
    <w:rsid w:val="00894562"/>
    <w:rsid w:val="008B63B9"/>
    <w:rsid w:val="008B66E5"/>
    <w:rsid w:val="008D686A"/>
    <w:rsid w:val="00914E09"/>
    <w:rsid w:val="00942861"/>
    <w:rsid w:val="00960A72"/>
    <w:rsid w:val="00961AB6"/>
    <w:rsid w:val="00987ED6"/>
    <w:rsid w:val="00987FBF"/>
    <w:rsid w:val="00990280"/>
    <w:rsid w:val="009A3946"/>
    <w:rsid w:val="009B37CD"/>
    <w:rsid w:val="009C5434"/>
    <w:rsid w:val="009C6303"/>
    <w:rsid w:val="00A076FF"/>
    <w:rsid w:val="00A171FA"/>
    <w:rsid w:val="00A23E0D"/>
    <w:rsid w:val="00A27EA0"/>
    <w:rsid w:val="00A4617E"/>
    <w:rsid w:val="00AB6311"/>
    <w:rsid w:val="00AD44F7"/>
    <w:rsid w:val="00AE799A"/>
    <w:rsid w:val="00B25C44"/>
    <w:rsid w:val="00B3052B"/>
    <w:rsid w:val="00B37ECF"/>
    <w:rsid w:val="00B5510F"/>
    <w:rsid w:val="00B62E8B"/>
    <w:rsid w:val="00B84815"/>
    <w:rsid w:val="00B96B3E"/>
    <w:rsid w:val="00BA15E3"/>
    <w:rsid w:val="00BB020C"/>
    <w:rsid w:val="00BB2A50"/>
    <w:rsid w:val="00BC128B"/>
    <w:rsid w:val="00BD4FC9"/>
    <w:rsid w:val="00BF2126"/>
    <w:rsid w:val="00C042BE"/>
    <w:rsid w:val="00C108E0"/>
    <w:rsid w:val="00C15683"/>
    <w:rsid w:val="00C16DA9"/>
    <w:rsid w:val="00C21374"/>
    <w:rsid w:val="00C31E2D"/>
    <w:rsid w:val="00C606C8"/>
    <w:rsid w:val="00C64FA5"/>
    <w:rsid w:val="00C846D6"/>
    <w:rsid w:val="00CA3755"/>
    <w:rsid w:val="00CA4344"/>
    <w:rsid w:val="00CA72DD"/>
    <w:rsid w:val="00CD0FBF"/>
    <w:rsid w:val="00CD3F29"/>
    <w:rsid w:val="00CF5C3F"/>
    <w:rsid w:val="00D04131"/>
    <w:rsid w:val="00D04DE3"/>
    <w:rsid w:val="00D20761"/>
    <w:rsid w:val="00D416D8"/>
    <w:rsid w:val="00D4700F"/>
    <w:rsid w:val="00D53D09"/>
    <w:rsid w:val="00D54FE6"/>
    <w:rsid w:val="00D555F1"/>
    <w:rsid w:val="00D8648B"/>
    <w:rsid w:val="00D935BB"/>
    <w:rsid w:val="00DA14E7"/>
    <w:rsid w:val="00DB72AC"/>
    <w:rsid w:val="00DD475A"/>
    <w:rsid w:val="00DD7CA6"/>
    <w:rsid w:val="00DE4482"/>
    <w:rsid w:val="00DF26E8"/>
    <w:rsid w:val="00E12B85"/>
    <w:rsid w:val="00E216F3"/>
    <w:rsid w:val="00E867DF"/>
    <w:rsid w:val="00E91E68"/>
    <w:rsid w:val="00EA0C07"/>
    <w:rsid w:val="00EB4A9E"/>
    <w:rsid w:val="00EE0E8E"/>
    <w:rsid w:val="00EE2645"/>
    <w:rsid w:val="00F12594"/>
    <w:rsid w:val="00F12B68"/>
    <w:rsid w:val="00F22941"/>
    <w:rsid w:val="00F243B6"/>
    <w:rsid w:val="00F27F1A"/>
    <w:rsid w:val="00F3075F"/>
    <w:rsid w:val="00F441D8"/>
    <w:rsid w:val="00F505FA"/>
    <w:rsid w:val="00F70B20"/>
    <w:rsid w:val="00F86ADB"/>
    <w:rsid w:val="00F927A1"/>
    <w:rsid w:val="00F94041"/>
    <w:rsid w:val="00F94A9B"/>
    <w:rsid w:val="00FB52DA"/>
    <w:rsid w:val="00FD4EDE"/>
    <w:rsid w:val="00FE36F3"/>
    <w:rsid w:val="00FF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BE28D"/>
  <w15:chartTrackingRefBased/>
  <w15:docId w15:val="{CD0CB798-9F08-4B93-A234-C9610D99E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4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864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zh-CN" w:bidi="ar-SA"/>
    </w:rPr>
  </w:style>
  <w:style w:type="paragraph" w:styleId="ListParagraph">
    <w:name w:val="List Paragraph"/>
    <w:basedOn w:val="Normal"/>
    <w:uiPriority w:val="34"/>
    <w:qFormat/>
    <w:rsid w:val="009C630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35577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5772"/>
    <w:rPr>
      <w:sz w:val="20"/>
      <w:szCs w:val="25"/>
    </w:rPr>
  </w:style>
  <w:style w:type="table" w:styleId="MediumShading1-Accent5">
    <w:name w:val="Medium Shading 1 Accent 5"/>
    <w:basedOn w:val="TableNormal"/>
    <w:uiPriority w:val="63"/>
    <w:rsid w:val="00355772"/>
    <w:pPr>
      <w:spacing w:after="0" w:line="240" w:lineRule="auto"/>
    </w:pPr>
    <w:rPr>
      <w:rFonts w:eastAsiaTheme="minorEastAsia"/>
      <w:szCs w:val="22"/>
      <w:lang w:val="en-GB" w:eastAsia="en-GB" w:bidi="ar-SA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EndnoteText">
    <w:name w:val="endnote text"/>
    <w:basedOn w:val="Normal"/>
    <w:link w:val="EndnoteTextChar"/>
    <w:semiHidden/>
    <w:rsid w:val="00355772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bidi="ar-SA"/>
    </w:rPr>
  </w:style>
  <w:style w:type="character" w:customStyle="1" w:styleId="EndnoteTextChar">
    <w:name w:val="Endnote Text Char"/>
    <w:basedOn w:val="DefaultParagraphFont"/>
    <w:link w:val="EndnoteText"/>
    <w:semiHidden/>
    <w:rsid w:val="00355772"/>
    <w:rPr>
      <w:rFonts w:ascii="Book Antiqua" w:eastAsia="Times New Roman" w:hAnsi="Book Antiqua" w:cs="Times New Roman"/>
      <w:color w:val="000080"/>
      <w:sz w:val="20"/>
      <w:szCs w:val="20"/>
      <w:lang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35577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34CC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C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CCB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CCB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CCB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137A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ka Akksilp</dc:creator>
  <cp:keywords/>
  <dc:description/>
  <cp:lastModifiedBy>Katika Akksilp</cp:lastModifiedBy>
  <cp:revision>9</cp:revision>
  <dcterms:created xsi:type="dcterms:W3CDTF">2022-08-15T10:17:00Z</dcterms:created>
  <dcterms:modified xsi:type="dcterms:W3CDTF">2022-08-19T02:23:00Z</dcterms:modified>
</cp:coreProperties>
</file>